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203" w:type="dxa"/>
        <w:jc w:val="center"/>
        <w:tblLook w:val="04A0" w:firstRow="1" w:lastRow="0" w:firstColumn="1" w:lastColumn="0" w:noHBand="0" w:noVBand="1"/>
      </w:tblPr>
      <w:tblGrid>
        <w:gridCol w:w="1701"/>
        <w:gridCol w:w="1276"/>
        <w:gridCol w:w="1843"/>
        <w:gridCol w:w="1276"/>
        <w:gridCol w:w="1842"/>
        <w:gridCol w:w="1265"/>
      </w:tblGrid>
      <w:tr w:rsidR="00C1571A" w:rsidRPr="004D00BE" w14:paraId="256D8052" w14:textId="77777777" w:rsidTr="004D00BE">
        <w:trPr>
          <w:trHeight w:val="272"/>
          <w:jc w:val="center"/>
        </w:trPr>
        <w:tc>
          <w:tcPr>
            <w:tcW w:w="920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CEE44" w14:textId="5F2A8A66" w:rsidR="00C1571A" w:rsidRPr="004D00BE" w:rsidRDefault="00C1571A" w:rsidP="004D00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00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able S1. </w:t>
            </w:r>
            <w:r w:rsidR="001331C5" w:rsidRPr="001331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hancer lncRNAs related to overall survival of patients with ESCA.</w:t>
            </w:r>
          </w:p>
        </w:tc>
      </w:tr>
      <w:tr w:rsidR="00C1571A" w:rsidRPr="004D00BE" w14:paraId="6B2945C6" w14:textId="77777777" w:rsidTr="004D00BE">
        <w:trPr>
          <w:trHeight w:val="476"/>
          <w:jc w:val="center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E0868E" w14:textId="77777777" w:rsidR="00C1571A" w:rsidRPr="004D00BE" w:rsidRDefault="00C1571A" w:rsidP="004D0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00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RNA symbol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496DB56" w14:textId="77777777" w:rsidR="00C1571A" w:rsidRPr="004D00BE" w:rsidRDefault="00C1571A" w:rsidP="004D0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00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Overall Survival Analysis, Log-Rank </w:t>
            </w:r>
            <w:r w:rsidRPr="004D00B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4D00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6965DC" w14:textId="77777777" w:rsidR="00C1571A" w:rsidRPr="004D00BE" w:rsidRDefault="00C1571A" w:rsidP="004D0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00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RNA symbol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87566D1" w14:textId="77777777" w:rsidR="00C1571A" w:rsidRPr="004D00BE" w:rsidRDefault="00C1571A" w:rsidP="004D0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00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Overall Survival Analysis, Log-Rank </w:t>
            </w:r>
            <w:r w:rsidRPr="004D00B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4D00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F614C1" w14:textId="77777777" w:rsidR="00C1571A" w:rsidRPr="004D00BE" w:rsidRDefault="00C1571A" w:rsidP="004D0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00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RNA symbol</w:t>
            </w:r>
          </w:p>
        </w:tc>
        <w:tc>
          <w:tcPr>
            <w:tcW w:w="12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D86E5C2" w14:textId="77777777" w:rsidR="00C1571A" w:rsidRPr="004D00BE" w:rsidRDefault="00C1571A" w:rsidP="004D0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00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Overall Survival Analysis, Log-Rank </w:t>
            </w:r>
            <w:r w:rsidRPr="004D00B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4D00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C1571A" w:rsidRPr="004D00BE" w14:paraId="0E675997" w14:textId="77777777" w:rsidTr="004D00BE">
        <w:trPr>
          <w:trHeight w:val="312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66B857" w14:textId="77777777" w:rsidR="00C1571A" w:rsidRPr="004D00BE" w:rsidRDefault="00C1571A" w:rsidP="004D0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BA9B60" w14:textId="77777777" w:rsidR="00C1571A" w:rsidRPr="004D00BE" w:rsidRDefault="00C1571A" w:rsidP="004D0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E78D6F" w14:textId="77777777" w:rsidR="00C1571A" w:rsidRPr="004D00BE" w:rsidRDefault="00C1571A" w:rsidP="004D0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29DA2D" w14:textId="77777777" w:rsidR="00C1571A" w:rsidRPr="004D00BE" w:rsidRDefault="00C1571A" w:rsidP="004D0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A3DE0C" w14:textId="77777777" w:rsidR="00C1571A" w:rsidRPr="004D00BE" w:rsidRDefault="00C1571A" w:rsidP="004D0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8A22D7" w14:textId="77777777" w:rsidR="00C1571A" w:rsidRPr="004D00BE" w:rsidRDefault="00C1571A" w:rsidP="004D0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1571A" w:rsidRPr="004D00BE" w14:paraId="57BB3819" w14:textId="77777777" w:rsidTr="004D00BE">
        <w:trPr>
          <w:trHeight w:val="27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B446" w14:textId="77777777" w:rsidR="00C1571A" w:rsidRPr="004D00BE" w:rsidRDefault="00C1571A" w:rsidP="004D0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00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390879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A0AB" w14:textId="77777777" w:rsidR="00C1571A" w:rsidRPr="004D00BE" w:rsidRDefault="00C1571A" w:rsidP="004D0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00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4A5A7" w14:textId="77777777" w:rsidR="00C1571A" w:rsidRPr="004D00BE" w:rsidRDefault="00C1571A" w:rsidP="004D0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00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F241728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AFDD" w14:textId="77777777" w:rsidR="00C1571A" w:rsidRPr="004D00BE" w:rsidRDefault="00C1571A" w:rsidP="004D0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00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2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E93F8" w14:textId="77777777" w:rsidR="00C1571A" w:rsidRPr="004D00BE" w:rsidRDefault="00C1571A" w:rsidP="004D0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00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TX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4D09" w14:textId="77777777" w:rsidR="00C1571A" w:rsidRPr="004D00BE" w:rsidRDefault="00C1571A" w:rsidP="004D0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00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8 </w:t>
            </w:r>
          </w:p>
        </w:tc>
      </w:tr>
      <w:tr w:rsidR="00C1571A" w:rsidRPr="004D00BE" w14:paraId="4625FBB2" w14:textId="77777777" w:rsidTr="004D00BE">
        <w:trPr>
          <w:trHeight w:val="27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3EB27" w14:textId="77777777" w:rsidR="00C1571A" w:rsidRPr="004D00BE" w:rsidRDefault="00C1571A" w:rsidP="004D0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00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NC010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1095D" w14:textId="77777777" w:rsidR="00C1571A" w:rsidRPr="004D00BE" w:rsidRDefault="00C1571A" w:rsidP="004D0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00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11898" w14:textId="77777777" w:rsidR="00C1571A" w:rsidRPr="004D00BE" w:rsidRDefault="00C1571A" w:rsidP="004D0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00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005515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3098" w14:textId="77777777" w:rsidR="00C1571A" w:rsidRPr="004D00BE" w:rsidRDefault="00C1571A" w:rsidP="004D0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00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2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2BF5" w14:textId="77777777" w:rsidR="00C1571A" w:rsidRPr="004D00BE" w:rsidRDefault="00C1571A" w:rsidP="004D0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00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007255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46B1" w14:textId="77777777" w:rsidR="00C1571A" w:rsidRPr="004D00BE" w:rsidRDefault="00C1571A" w:rsidP="004D0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00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9 </w:t>
            </w:r>
          </w:p>
        </w:tc>
      </w:tr>
      <w:tr w:rsidR="00C1571A" w:rsidRPr="004D00BE" w14:paraId="5BF6A3C2" w14:textId="77777777" w:rsidTr="004D00BE">
        <w:trPr>
          <w:trHeight w:val="27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5BE32" w14:textId="77777777" w:rsidR="00C1571A" w:rsidRPr="004D00BE" w:rsidRDefault="00C1571A" w:rsidP="004D0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00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C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5889" w14:textId="77777777" w:rsidR="00C1571A" w:rsidRPr="004D00BE" w:rsidRDefault="00C1571A" w:rsidP="004D0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00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7477B" w14:textId="77777777" w:rsidR="00C1571A" w:rsidRPr="004D00BE" w:rsidRDefault="00C1571A" w:rsidP="004D0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00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24514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E6A5" w14:textId="77777777" w:rsidR="00C1571A" w:rsidRPr="004D00BE" w:rsidRDefault="00C1571A" w:rsidP="004D0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00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3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FAD1" w14:textId="77777777" w:rsidR="00C1571A" w:rsidRPr="004D00BE" w:rsidRDefault="00C1571A" w:rsidP="004D0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00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000696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40A94" w14:textId="77777777" w:rsidR="00C1571A" w:rsidRPr="004D00BE" w:rsidRDefault="00C1571A" w:rsidP="004D0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00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1 </w:t>
            </w:r>
          </w:p>
        </w:tc>
      </w:tr>
      <w:tr w:rsidR="00C1571A" w:rsidRPr="004D00BE" w14:paraId="453C3C1E" w14:textId="77777777" w:rsidTr="004D00BE">
        <w:trPr>
          <w:trHeight w:val="27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53B12" w14:textId="77777777" w:rsidR="00C1571A" w:rsidRPr="004D00BE" w:rsidRDefault="00C1571A" w:rsidP="004D0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00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00094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7E31B" w14:textId="77777777" w:rsidR="00C1571A" w:rsidRPr="004D00BE" w:rsidRDefault="00C1571A" w:rsidP="004D0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00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33CF" w14:textId="77777777" w:rsidR="00C1571A" w:rsidRPr="004D00BE" w:rsidRDefault="00C1571A" w:rsidP="004D0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00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EM225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08475" w14:textId="77777777" w:rsidR="00C1571A" w:rsidRPr="004D00BE" w:rsidRDefault="00C1571A" w:rsidP="004D0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00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3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66ACD" w14:textId="77777777" w:rsidR="00C1571A" w:rsidRPr="004D00BE" w:rsidRDefault="00C1571A" w:rsidP="004D0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00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44A3-AS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FC56" w14:textId="77777777" w:rsidR="00C1571A" w:rsidRPr="004D00BE" w:rsidRDefault="00C1571A" w:rsidP="004D0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00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1 </w:t>
            </w:r>
          </w:p>
        </w:tc>
      </w:tr>
      <w:tr w:rsidR="00C1571A" w:rsidRPr="004D00BE" w14:paraId="5057CB6E" w14:textId="77777777" w:rsidTr="004D00BE">
        <w:trPr>
          <w:trHeight w:val="27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B32AD" w14:textId="77777777" w:rsidR="00C1571A" w:rsidRPr="004D00BE" w:rsidRDefault="00C1571A" w:rsidP="004D0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00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DFY3-AS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3E048" w14:textId="77777777" w:rsidR="00C1571A" w:rsidRPr="004D00BE" w:rsidRDefault="00C1571A" w:rsidP="004D0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00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FDDEE" w14:textId="77777777" w:rsidR="00C1571A" w:rsidRPr="004D00BE" w:rsidRDefault="00C1571A" w:rsidP="004D0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00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00178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1E102" w14:textId="77777777" w:rsidR="00C1571A" w:rsidRPr="004D00BE" w:rsidRDefault="00C1571A" w:rsidP="004D0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00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5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1D2A2" w14:textId="77777777" w:rsidR="00C1571A" w:rsidRPr="004D00BE" w:rsidRDefault="00C1571A" w:rsidP="004D0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00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022613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A6093" w14:textId="77777777" w:rsidR="00C1571A" w:rsidRPr="004D00BE" w:rsidRDefault="00C1571A" w:rsidP="004D0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00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2 </w:t>
            </w:r>
          </w:p>
        </w:tc>
      </w:tr>
      <w:tr w:rsidR="00C1571A" w:rsidRPr="004D00BE" w14:paraId="6E2DC730" w14:textId="77777777" w:rsidTr="004D00BE">
        <w:trPr>
          <w:trHeight w:val="27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427AE" w14:textId="77777777" w:rsidR="00C1571A" w:rsidRPr="004D00BE" w:rsidRDefault="00C1571A" w:rsidP="004D0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00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NC017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32D8E" w14:textId="77777777" w:rsidR="00C1571A" w:rsidRPr="004D00BE" w:rsidRDefault="00C1571A" w:rsidP="004D0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00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7747" w14:textId="77777777" w:rsidR="00C1571A" w:rsidRPr="004D00BE" w:rsidRDefault="00C1571A" w:rsidP="004D0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00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09249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BEB4" w14:textId="77777777" w:rsidR="00C1571A" w:rsidRPr="004D00BE" w:rsidRDefault="00C1571A" w:rsidP="004D0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00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6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BC60C" w14:textId="77777777" w:rsidR="00C1571A" w:rsidRPr="004D00BE" w:rsidRDefault="00C1571A" w:rsidP="004D0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00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108749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99F36" w14:textId="77777777" w:rsidR="00C1571A" w:rsidRPr="004D00BE" w:rsidRDefault="00C1571A" w:rsidP="004D0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00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2 </w:t>
            </w:r>
          </w:p>
        </w:tc>
      </w:tr>
      <w:tr w:rsidR="00C1571A" w:rsidRPr="004D00BE" w14:paraId="49CFCC26" w14:textId="77777777" w:rsidTr="004D00BE">
        <w:trPr>
          <w:trHeight w:val="27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5DD8" w14:textId="77777777" w:rsidR="00C1571A" w:rsidRPr="004D00BE" w:rsidRDefault="00C1571A" w:rsidP="004D0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00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012368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00667" w14:textId="77777777" w:rsidR="00C1571A" w:rsidRPr="004D00BE" w:rsidRDefault="00C1571A" w:rsidP="004D0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00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27CA7" w14:textId="77777777" w:rsidR="00C1571A" w:rsidRPr="004D00BE" w:rsidRDefault="00C1571A" w:rsidP="004D0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00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02139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E757" w14:textId="77777777" w:rsidR="00C1571A" w:rsidRPr="004D00BE" w:rsidRDefault="00C1571A" w:rsidP="004D0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00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7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B1D2" w14:textId="77777777" w:rsidR="00C1571A" w:rsidRPr="004D00BE" w:rsidRDefault="00C1571A" w:rsidP="004D0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00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EM88B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1AE7D" w14:textId="77777777" w:rsidR="00C1571A" w:rsidRPr="004D00BE" w:rsidRDefault="00C1571A" w:rsidP="004D0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00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5 </w:t>
            </w:r>
          </w:p>
        </w:tc>
      </w:tr>
      <w:tr w:rsidR="00C1571A" w:rsidRPr="004D00BE" w14:paraId="6C70B4BB" w14:textId="77777777" w:rsidTr="004D00BE">
        <w:trPr>
          <w:trHeight w:val="27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7A65F" w14:textId="77777777" w:rsidR="00C1571A" w:rsidRPr="004D00BE" w:rsidRDefault="00C1571A" w:rsidP="004D0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00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02587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58D0" w14:textId="77777777" w:rsidR="00C1571A" w:rsidRPr="004D00BE" w:rsidRDefault="00C1571A" w:rsidP="004D0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00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9F648" w14:textId="77777777" w:rsidR="00C1571A" w:rsidRPr="004D00BE" w:rsidRDefault="00C1571A" w:rsidP="004D0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00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001596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1660" w14:textId="77777777" w:rsidR="00C1571A" w:rsidRPr="004D00BE" w:rsidRDefault="00C1571A" w:rsidP="004D0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00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9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4223" w14:textId="77777777" w:rsidR="00C1571A" w:rsidRPr="004D00BE" w:rsidRDefault="00C1571A" w:rsidP="004D0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00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021028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AE35A" w14:textId="77777777" w:rsidR="00C1571A" w:rsidRPr="004D00BE" w:rsidRDefault="00C1571A" w:rsidP="004D0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00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5 </w:t>
            </w:r>
          </w:p>
        </w:tc>
      </w:tr>
      <w:tr w:rsidR="00C1571A" w:rsidRPr="004D00BE" w14:paraId="7F3FFE13" w14:textId="77777777" w:rsidTr="004D00BE">
        <w:trPr>
          <w:trHeight w:val="27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5D40" w14:textId="77777777" w:rsidR="00C1571A" w:rsidRPr="004D00BE" w:rsidRDefault="00C1571A" w:rsidP="004D0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00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000688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28B5" w14:textId="77777777" w:rsidR="00C1571A" w:rsidRPr="004D00BE" w:rsidRDefault="00C1571A" w:rsidP="004D0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00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7408" w14:textId="77777777" w:rsidR="00C1571A" w:rsidRPr="004D00BE" w:rsidRDefault="00C1571A" w:rsidP="004D0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00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orf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E2D4D" w14:textId="77777777" w:rsidR="00C1571A" w:rsidRPr="004D00BE" w:rsidRDefault="00C1571A" w:rsidP="004D0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00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9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CA701" w14:textId="77777777" w:rsidR="00C1571A" w:rsidRPr="004D00BE" w:rsidRDefault="00C1571A" w:rsidP="004D0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00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NC0127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CEDE" w14:textId="77777777" w:rsidR="00C1571A" w:rsidRPr="004D00BE" w:rsidRDefault="00C1571A" w:rsidP="004D0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00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5 </w:t>
            </w:r>
          </w:p>
        </w:tc>
      </w:tr>
      <w:tr w:rsidR="00C1571A" w:rsidRPr="004D00BE" w14:paraId="69632AC6" w14:textId="77777777" w:rsidTr="004D00BE">
        <w:trPr>
          <w:trHeight w:val="27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2087" w14:textId="77777777" w:rsidR="00C1571A" w:rsidRPr="004D00BE" w:rsidRDefault="00C1571A" w:rsidP="004D0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00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098828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3BE2C" w14:textId="77777777" w:rsidR="00C1571A" w:rsidRPr="004D00BE" w:rsidRDefault="00C1571A" w:rsidP="004D0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00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383BD" w14:textId="77777777" w:rsidR="00C1571A" w:rsidRPr="004D00BE" w:rsidRDefault="00C1571A" w:rsidP="004D0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00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003469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1B6E9" w14:textId="77777777" w:rsidR="00C1571A" w:rsidRPr="004D00BE" w:rsidRDefault="00C1571A" w:rsidP="004D0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00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4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2ECE6" w14:textId="77777777" w:rsidR="00C1571A" w:rsidRPr="004D00BE" w:rsidRDefault="00C1571A" w:rsidP="004D0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00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DC18-AS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70EE5" w14:textId="77777777" w:rsidR="00C1571A" w:rsidRPr="004D00BE" w:rsidRDefault="00C1571A" w:rsidP="004D0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00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9 </w:t>
            </w:r>
          </w:p>
        </w:tc>
      </w:tr>
      <w:tr w:rsidR="00C1571A" w:rsidRPr="004D00BE" w14:paraId="56F65CE6" w14:textId="77777777" w:rsidTr="004D00BE">
        <w:trPr>
          <w:trHeight w:val="272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CE7FE" w14:textId="77777777" w:rsidR="00C1571A" w:rsidRPr="004D00BE" w:rsidRDefault="00C1571A" w:rsidP="004D0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00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098934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CAAA1" w14:textId="77777777" w:rsidR="00C1571A" w:rsidRPr="004D00BE" w:rsidRDefault="00C1571A" w:rsidP="004D0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00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1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AB48A" w14:textId="77777777" w:rsidR="00C1571A" w:rsidRPr="004D00BE" w:rsidRDefault="00C1571A" w:rsidP="004D0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00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P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CC1A3" w14:textId="77777777" w:rsidR="00C1571A" w:rsidRPr="004D00BE" w:rsidRDefault="00C1571A" w:rsidP="004D0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00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5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D6A34" w14:textId="77777777" w:rsidR="00C1571A" w:rsidRPr="004D00BE" w:rsidRDefault="00C1571A" w:rsidP="004D0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00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XP4-AS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FF426" w14:textId="77777777" w:rsidR="00C1571A" w:rsidRPr="004D00BE" w:rsidRDefault="00C1571A" w:rsidP="004D0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00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9 </w:t>
            </w:r>
          </w:p>
        </w:tc>
      </w:tr>
    </w:tbl>
    <w:p w14:paraId="4456D093" w14:textId="77777777" w:rsidR="00154BAE" w:rsidRDefault="00154BAE"/>
    <w:sectPr w:rsidR="00154BAE" w:rsidSect="00386B02">
      <w:pgSz w:w="12247" w:h="15876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425158" w14:textId="77777777" w:rsidR="00132A36" w:rsidRDefault="00132A36" w:rsidP="001331C5">
      <w:r>
        <w:separator/>
      </w:r>
    </w:p>
  </w:endnote>
  <w:endnote w:type="continuationSeparator" w:id="0">
    <w:p w14:paraId="5DB66D50" w14:textId="77777777" w:rsidR="00132A36" w:rsidRDefault="00132A36" w:rsidP="001331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51AFF3" w14:textId="77777777" w:rsidR="00132A36" w:rsidRDefault="00132A36" w:rsidP="001331C5">
      <w:r>
        <w:separator/>
      </w:r>
    </w:p>
  </w:footnote>
  <w:footnote w:type="continuationSeparator" w:id="0">
    <w:p w14:paraId="53F7B304" w14:textId="77777777" w:rsidR="00132A36" w:rsidRDefault="00132A36" w:rsidP="001331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11B3"/>
    <w:rsid w:val="00132A36"/>
    <w:rsid w:val="001331C5"/>
    <w:rsid w:val="00154BAE"/>
    <w:rsid w:val="00386B02"/>
    <w:rsid w:val="004D00BE"/>
    <w:rsid w:val="0062686A"/>
    <w:rsid w:val="006711B3"/>
    <w:rsid w:val="00C15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87B630"/>
  <w15:chartTrackingRefBased/>
  <w15:docId w15:val="{124C8637-AD3F-42B2-B85A-19ADEE38D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31C5"/>
    <w:pPr>
      <w:tabs>
        <w:tab w:val="center" w:pos="4153"/>
        <w:tab w:val="right" w:pos="8306"/>
      </w:tabs>
    </w:pPr>
  </w:style>
  <w:style w:type="character" w:customStyle="1" w:styleId="a4">
    <w:name w:val="页眉 字符"/>
    <w:basedOn w:val="a0"/>
    <w:link w:val="a3"/>
    <w:uiPriority w:val="99"/>
    <w:rsid w:val="001331C5"/>
  </w:style>
  <w:style w:type="paragraph" w:styleId="a5">
    <w:name w:val="footer"/>
    <w:basedOn w:val="a"/>
    <w:link w:val="a6"/>
    <w:uiPriority w:val="99"/>
    <w:unhideWhenUsed/>
    <w:rsid w:val="001331C5"/>
    <w:pPr>
      <w:tabs>
        <w:tab w:val="center" w:pos="4153"/>
        <w:tab w:val="right" w:pos="8306"/>
      </w:tabs>
    </w:pPr>
  </w:style>
  <w:style w:type="character" w:customStyle="1" w:styleId="a6">
    <w:name w:val="页脚 字符"/>
    <w:basedOn w:val="a0"/>
    <w:link w:val="a5"/>
    <w:uiPriority w:val="99"/>
    <w:rsid w:val="001331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11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3</Words>
  <Characters>705</Characters>
  <Application>Microsoft Office Word</Application>
  <DocSecurity>0</DocSecurity>
  <Lines>5</Lines>
  <Paragraphs>1</Paragraphs>
  <ScaleCrop>false</ScaleCrop>
  <Company>Microsoft</Company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NATURE</cp:lastModifiedBy>
  <cp:revision>7</cp:revision>
  <dcterms:created xsi:type="dcterms:W3CDTF">2020-07-20T11:44:00Z</dcterms:created>
  <dcterms:modified xsi:type="dcterms:W3CDTF">2021-05-18T08:02:00Z</dcterms:modified>
</cp:coreProperties>
</file>